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794D" w14:textId="26E6915F" w:rsidR="003561F6" w:rsidRPr="00DB37D3" w:rsidRDefault="00000000">
      <w:pPr>
        <w:rPr>
          <w:b/>
          <w:sz w:val="24"/>
        </w:rPr>
      </w:pPr>
      <w:r>
        <w:rPr>
          <w:b/>
          <w:sz w:val="24"/>
        </w:rPr>
        <w:t>Supplementary Table S</w:t>
      </w:r>
      <w:r w:rsidR="00DB37D3">
        <w:rPr>
          <w:b/>
          <w:sz w:val="24"/>
        </w:rPr>
        <w:t>2</w:t>
      </w:r>
      <w:r>
        <w:rPr>
          <w:b/>
          <w:sz w:val="24"/>
        </w:rPr>
        <w:t xml:space="preserve">. </w:t>
      </w:r>
      <w:r w:rsidRPr="003561F6">
        <w:rPr>
          <w:bCs/>
          <w:sz w:val="24"/>
        </w:rPr>
        <w:t>Standards‑aligned</w:t>
      </w:r>
      <w:r w:rsidR="003561F6" w:rsidRPr="003561F6">
        <w:rPr>
          <w:bCs/>
          <w:sz w:val="24"/>
        </w:rPr>
        <w:t xml:space="preserve">, measurable actions and KPIs derived from national </w:t>
      </w:r>
      <w:r w:rsidR="003561F6" w:rsidRPr="003561F6">
        <w:rPr>
          <w:bCs/>
          <w:i/>
          <w:iCs/>
          <w:sz w:val="24"/>
        </w:rPr>
        <w:t xml:space="preserve">Salmonella </w:t>
      </w:r>
      <w:r w:rsidR="003561F6" w:rsidRPr="003561F6">
        <w:rPr>
          <w:bCs/>
          <w:sz w:val="24"/>
        </w:rPr>
        <w:t>surveillance findings</w:t>
      </w:r>
    </w:p>
    <w:tbl>
      <w:tblPr>
        <w:tblStyle w:val="TableGrid"/>
        <w:tblW w:w="11530" w:type="dxa"/>
        <w:jc w:val="center"/>
        <w:tblLook w:val="04A0" w:firstRow="1" w:lastRow="0" w:firstColumn="1" w:lastColumn="0" w:noHBand="0" w:noVBand="1"/>
      </w:tblPr>
      <w:tblGrid>
        <w:gridCol w:w="542"/>
        <w:gridCol w:w="2821"/>
        <w:gridCol w:w="2887"/>
        <w:gridCol w:w="2360"/>
        <w:gridCol w:w="2191"/>
        <w:gridCol w:w="729"/>
      </w:tblGrid>
      <w:tr w:rsidR="003561F6" w14:paraId="35A6AD80" w14:textId="77777777" w:rsidTr="004C3360">
        <w:trPr>
          <w:jc w:val="center"/>
        </w:trPr>
        <w:tc>
          <w:tcPr>
            <w:tcW w:w="542" w:type="dxa"/>
            <w:shd w:val="clear" w:color="auto" w:fill="B7CFED" w:themeFill="text2" w:themeFillTint="40"/>
          </w:tcPr>
          <w:p w14:paraId="46F6EB2C" w14:textId="77777777" w:rsidR="004C3360" w:rsidRDefault="004C3360" w:rsidP="003561F6">
            <w:pPr>
              <w:rPr>
                <w:b/>
              </w:rPr>
            </w:pPr>
          </w:p>
          <w:p w14:paraId="4E12D20D" w14:textId="7BFD7ED0" w:rsidR="003561F6" w:rsidRDefault="003561F6" w:rsidP="003561F6">
            <w:r>
              <w:rPr>
                <w:b/>
              </w:rPr>
              <w:t>No.</w:t>
            </w:r>
          </w:p>
        </w:tc>
        <w:tc>
          <w:tcPr>
            <w:tcW w:w="2821" w:type="dxa"/>
            <w:shd w:val="clear" w:color="auto" w:fill="B7CFED" w:themeFill="text2" w:themeFillTint="40"/>
          </w:tcPr>
          <w:p w14:paraId="2B408D42" w14:textId="77777777" w:rsidR="004C3360" w:rsidRDefault="004C3360" w:rsidP="003561F6">
            <w:pPr>
              <w:rPr>
                <w:b/>
              </w:rPr>
            </w:pPr>
          </w:p>
          <w:p w14:paraId="74E478DC" w14:textId="09A8C956" w:rsidR="003561F6" w:rsidRDefault="003561F6" w:rsidP="003561F6">
            <w:pPr>
              <w:rPr>
                <w:b/>
              </w:rPr>
            </w:pPr>
            <w:r>
              <w:rPr>
                <w:b/>
              </w:rPr>
              <w:t>Action (what to implement)</w:t>
            </w:r>
          </w:p>
          <w:p w14:paraId="431114B0" w14:textId="77777777" w:rsidR="004C3360" w:rsidRDefault="004C3360" w:rsidP="003561F6"/>
        </w:tc>
        <w:tc>
          <w:tcPr>
            <w:tcW w:w="2887" w:type="dxa"/>
            <w:shd w:val="clear" w:color="auto" w:fill="B7CFED" w:themeFill="text2" w:themeFillTint="40"/>
          </w:tcPr>
          <w:p w14:paraId="21B7D372" w14:textId="77777777" w:rsidR="004C3360" w:rsidRDefault="004C3360" w:rsidP="003561F6">
            <w:pPr>
              <w:rPr>
                <w:b/>
              </w:rPr>
            </w:pPr>
          </w:p>
          <w:p w14:paraId="01538739" w14:textId="6677EC79" w:rsidR="003561F6" w:rsidRDefault="003561F6" w:rsidP="003561F6">
            <w:r>
              <w:rPr>
                <w:b/>
              </w:rPr>
              <w:t>Metric / KPI (definition) &amp; 12‑month target</w:t>
            </w:r>
          </w:p>
        </w:tc>
        <w:tc>
          <w:tcPr>
            <w:tcW w:w="2360" w:type="dxa"/>
            <w:shd w:val="clear" w:color="auto" w:fill="B7CFED" w:themeFill="text2" w:themeFillTint="40"/>
          </w:tcPr>
          <w:p w14:paraId="027819B4" w14:textId="77777777" w:rsidR="004C3360" w:rsidRDefault="004C3360" w:rsidP="003561F6">
            <w:pPr>
              <w:rPr>
                <w:b/>
              </w:rPr>
            </w:pPr>
          </w:p>
          <w:p w14:paraId="7C773CAB" w14:textId="24378F10" w:rsidR="003561F6" w:rsidRDefault="003561F6" w:rsidP="003561F6">
            <w:r>
              <w:rPr>
                <w:b/>
              </w:rPr>
              <w:t>Reporting cadence &amp; owner</w:t>
            </w:r>
          </w:p>
        </w:tc>
        <w:tc>
          <w:tcPr>
            <w:tcW w:w="2191" w:type="dxa"/>
            <w:shd w:val="clear" w:color="auto" w:fill="B7CFED" w:themeFill="text2" w:themeFillTint="40"/>
          </w:tcPr>
          <w:p w14:paraId="1F9ADF69" w14:textId="77777777" w:rsidR="004C3360" w:rsidRDefault="004C3360" w:rsidP="003561F6">
            <w:pPr>
              <w:rPr>
                <w:b/>
              </w:rPr>
            </w:pPr>
          </w:p>
          <w:p w14:paraId="7F3A6348" w14:textId="547ECD68" w:rsidR="003561F6" w:rsidRDefault="003561F6" w:rsidP="003561F6">
            <w:pPr>
              <w:rPr>
                <w:b/>
              </w:rPr>
            </w:pPr>
            <w:r>
              <w:rPr>
                <w:b/>
              </w:rPr>
              <w:t>Rationale from our data</w:t>
            </w:r>
          </w:p>
        </w:tc>
        <w:tc>
          <w:tcPr>
            <w:tcW w:w="729" w:type="dxa"/>
            <w:shd w:val="clear" w:color="auto" w:fill="B7CFED" w:themeFill="text2" w:themeFillTint="40"/>
          </w:tcPr>
          <w:p w14:paraId="35712C76" w14:textId="77777777" w:rsidR="004C3360" w:rsidRDefault="004C3360" w:rsidP="003561F6">
            <w:pPr>
              <w:rPr>
                <w:b/>
              </w:rPr>
            </w:pPr>
          </w:p>
          <w:p w14:paraId="055F5759" w14:textId="13797459" w:rsidR="003561F6" w:rsidRDefault="003561F6" w:rsidP="003561F6">
            <w:r>
              <w:rPr>
                <w:b/>
              </w:rPr>
              <w:t>Refs</w:t>
            </w:r>
          </w:p>
        </w:tc>
      </w:tr>
      <w:tr w:rsidR="003561F6" w14:paraId="27F36261" w14:textId="77777777" w:rsidTr="003561F6">
        <w:trPr>
          <w:jc w:val="center"/>
        </w:trPr>
        <w:tc>
          <w:tcPr>
            <w:tcW w:w="542" w:type="dxa"/>
          </w:tcPr>
          <w:p w14:paraId="41BF35C7" w14:textId="77777777" w:rsidR="003561F6" w:rsidRDefault="003561F6" w:rsidP="003561F6"/>
          <w:p w14:paraId="565ADBDE" w14:textId="6780580F" w:rsidR="003561F6" w:rsidRDefault="003561F6" w:rsidP="003561F6">
            <w:r>
              <w:t>1</w:t>
            </w:r>
          </w:p>
        </w:tc>
        <w:tc>
          <w:tcPr>
            <w:tcW w:w="2821" w:type="dxa"/>
          </w:tcPr>
          <w:p w14:paraId="535B0FF7" w14:textId="77777777" w:rsidR="003561F6" w:rsidRDefault="003561F6" w:rsidP="003561F6"/>
          <w:p w14:paraId="76B1C1B7" w14:textId="21809148" w:rsidR="003561F6" w:rsidRDefault="003561F6" w:rsidP="003561F6">
            <w:r>
              <w:t>Specimen‑yield stewardship dashboard across sites for blood, stool, bile/peritoneal (publish monthly submission: yield indices; set site targets).</w:t>
            </w:r>
          </w:p>
        </w:tc>
        <w:tc>
          <w:tcPr>
            <w:tcW w:w="2887" w:type="dxa"/>
          </w:tcPr>
          <w:p w14:paraId="24C632BB" w14:textId="77777777" w:rsidR="003561F6" w:rsidRDefault="003561F6" w:rsidP="003561F6"/>
          <w:p w14:paraId="7814086B" w14:textId="5F7EF692" w:rsidR="003561F6" w:rsidRDefault="003561F6" w:rsidP="003561F6">
            <w:r>
              <w:t>KPI‑1: % sites publishing monthly dashboard (target ≥95%). KPI‑2: CV of specimen yields across sites reduced ≥20% vs baseline. KPI‑3: Stool submissions per 100 diarrhoeal requests increase vs baseline.</w:t>
            </w:r>
          </w:p>
          <w:p w14:paraId="1C61832B" w14:textId="77777777" w:rsidR="003561F6" w:rsidRDefault="003561F6" w:rsidP="003561F6"/>
        </w:tc>
        <w:tc>
          <w:tcPr>
            <w:tcW w:w="2360" w:type="dxa"/>
          </w:tcPr>
          <w:p w14:paraId="077FE6D1" w14:textId="77777777" w:rsidR="003561F6" w:rsidRDefault="003561F6" w:rsidP="003561F6"/>
          <w:p w14:paraId="63F1BB7F" w14:textId="76560FBE" w:rsidR="003561F6" w:rsidRDefault="003561F6" w:rsidP="003561F6">
            <w:r>
              <w:t>Monthly; site microbiology leads; oversight by the National Reference Laboratory</w:t>
            </w:r>
            <w:r w:rsidR="004C3360">
              <w:t xml:space="preserve"> (</w:t>
            </w:r>
            <w:r>
              <w:t>NRL</w:t>
            </w:r>
            <w:r w:rsidR="004C3360">
              <w:t>)</w:t>
            </w:r>
            <w:r>
              <w:t xml:space="preserve"> AMR team.</w:t>
            </w:r>
          </w:p>
        </w:tc>
        <w:tc>
          <w:tcPr>
            <w:tcW w:w="2191" w:type="dxa"/>
          </w:tcPr>
          <w:p w14:paraId="6D7363B1" w14:textId="77777777" w:rsidR="003561F6" w:rsidRDefault="003561F6" w:rsidP="003561F6"/>
          <w:p w14:paraId="57115EF2" w14:textId="50C695F3" w:rsidR="003561F6" w:rsidRDefault="003561F6" w:rsidP="003561F6">
            <w:r>
              <w:t>Stool under‑submission; need to balance specimen mix for interpretable AMR.</w:t>
            </w:r>
          </w:p>
        </w:tc>
        <w:tc>
          <w:tcPr>
            <w:tcW w:w="729" w:type="dxa"/>
          </w:tcPr>
          <w:p w14:paraId="3883EADE" w14:textId="77777777" w:rsidR="003561F6" w:rsidRDefault="003561F6" w:rsidP="003561F6"/>
          <w:p w14:paraId="4BB2DDCA" w14:textId="07894760" w:rsidR="003561F6" w:rsidRDefault="003561F6" w:rsidP="003561F6">
            <w:r>
              <w:t>[1]</w:t>
            </w:r>
          </w:p>
        </w:tc>
      </w:tr>
      <w:tr w:rsidR="003561F6" w14:paraId="6890F9C3" w14:textId="77777777" w:rsidTr="004C3360">
        <w:trPr>
          <w:jc w:val="center"/>
        </w:trPr>
        <w:tc>
          <w:tcPr>
            <w:tcW w:w="542" w:type="dxa"/>
            <w:shd w:val="clear" w:color="auto" w:fill="B7CFED" w:themeFill="text2" w:themeFillTint="40"/>
          </w:tcPr>
          <w:p w14:paraId="3989852F" w14:textId="77777777" w:rsidR="003561F6" w:rsidRDefault="003561F6" w:rsidP="003561F6"/>
          <w:p w14:paraId="3F11EE77" w14:textId="59DE2049" w:rsidR="003561F6" w:rsidRDefault="003561F6" w:rsidP="003561F6">
            <w:r>
              <w:t>2</w:t>
            </w:r>
          </w:p>
        </w:tc>
        <w:tc>
          <w:tcPr>
            <w:tcW w:w="2821" w:type="dxa"/>
            <w:shd w:val="clear" w:color="auto" w:fill="B7CFED" w:themeFill="text2" w:themeFillTint="40"/>
          </w:tcPr>
          <w:p w14:paraId="4DCD590D" w14:textId="77777777" w:rsidR="003561F6" w:rsidRDefault="003561F6" w:rsidP="003561F6"/>
          <w:p w14:paraId="2DF63328" w14:textId="3393F290" w:rsidR="003561F6" w:rsidRDefault="003561F6" w:rsidP="003561F6">
            <w:r>
              <w:t>Serovar completeness KPI: add Typhi/Paratyphi/iNTS fields to national WHONET schema; report % isolates with serovar quarterly.</w:t>
            </w:r>
          </w:p>
        </w:tc>
        <w:tc>
          <w:tcPr>
            <w:tcW w:w="2887" w:type="dxa"/>
            <w:shd w:val="clear" w:color="auto" w:fill="B7CFED" w:themeFill="text2" w:themeFillTint="40"/>
          </w:tcPr>
          <w:p w14:paraId="59D25CA6" w14:textId="77777777" w:rsidR="003561F6" w:rsidRDefault="003561F6" w:rsidP="003561F6"/>
          <w:p w14:paraId="49470422" w14:textId="77777777" w:rsidR="003561F6" w:rsidRDefault="003561F6" w:rsidP="003561F6">
            <w:r>
              <w:t>KPI‑1: Serovar field completeness ≥85% at 6 mo and ≥95% at 12 mo. KPI‑2: Quarterly serovar distribution report published.</w:t>
            </w:r>
          </w:p>
          <w:p w14:paraId="59155CE5" w14:textId="5C523BF0" w:rsidR="003561F6" w:rsidRDefault="003561F6" w:rsidP="003561F6"/>
        </w:tc>
        <w:tc>
          <w:tcPr>
            <w:tcW w:w="2360" w:type="dxa"/>
            <w:shd w:val="clear" w:color="auto" w:fill="B7CFED" w:themeFill="text2" w:themeFillTint="40"/>
          </w:tcPr>
          <w:p w14:paraId="0A78FF9B" w14:textId="77777777" w:rsidR="003561F6" w:rsidRDefault="003561F6" w:rsidP="003561F6"/>
          <w:p w14:paraId="2399B574" w14:textId="4137C77B" w:rsidR="003561F6" w:rsidRDefault="004C3360" w:rsidP="003561F6">
            <w:r>
              <w:t>Quarterly,</w:t>
            </w:r>
            <w:r w:rsidR="003561F6">
              <w:t xml:space="preserve"> NRL WHONET administrator.</w:t>
            </w:r>
          </w:p>
        </w:tc>
        <w:tc>
          <w:tcPr>
            <w:tcW w:w="2191" w:type="dxa"/>
            <w:shd w:val="clear" w:color="auto" w:fill="B7CFED" w:themeFill="text2" w:themeFillTint="40"/>
          </w:tcPr>
          <w:p w14:paraId="1D21A43E" w14:textId="77777777" w:rsidR="003561F6" w:rsidRDefault="003561F6" w:rsidP="003561F6"/>
          <w:p w14:paraId="1B462786" w14:textId="5EF2A144" w:rsidR="003561F6" w:rsidRDefault="003561F6" w:rsidP="003561F6">
            <w:r>
              <w:t>Serovar completeness ~10.3% at baseline limits epidemiology and stewardship.</w:t>
            </w:r>
          </w:p>
        </w:tc>
        <w:tc>
          <w:tcPr>
            <w:tcW w:w="729" w:type="dxa"/>
            <w:shd w:val="clear" w:color="auto" w:fill="B7CFED" w:themeFill="text2" w:themeFillTint="40"/>
          </w:tcPr>
          <w:p w14:paraId="04D55778" w14:textId="77777777" w:rsidR="003561F6" w:rsidRDefault="003561F6" w:rsidP="003561F6"/>
          <w:p w14:paraId="5AD2EB12" w14:textId="7EBF1D56" w:rsidR="003561F6" w:rsidRDefault="003561F6" w:rsidP="003561F6">
            <w:r>
              <w:t>[2]</w:t>
            </w:r>
          </w:p>
        </w:tc>
      </w:tr>
      <w:tr w:rsidR="003561F6" w14:paraId="062DF261" w14:textId="77777777" w:rsidTr="003561F6">
        <w:trPr>
          <w:jc w:val="center"/>
        </w:trPr>
        <w:tc>
          <w:tcPr>
            <w:tcW w:w="542" w:type="dxa"/>
          </w:tcPr>
          <w:p w14:paraId="157CAFFB" w14:textId="77777777" w:rsidR="003561F6" w:rsidRDefault="003561F6" w:rsidP="003561F6"/>
          <w:p w14:paraId="1CCAA115" w14:textId="31689DDB" w:rsidR="003561F6" w:rsidRDefault="003561F6" w:rsidP="003561F6">
            <w:r>
              <w:t>3</w:t>
            </w:r>
          </w:p>
        </w:tc>
        <w:tc>
          <w:tcPr>
            <w:tcW w:w="2821" w:type="dxa"/>
          </w:tcPr>
          <w:p w14:paraId="0FBF1A82" w14:textId="77777777" w:rsidR="003561F6" w:rsidRDefault="003561F6" w:rsidP="003561F6"/>
          <w:p w14:paraId="2BD476A7" w14:textId="77777777" w:rsidR="003561F6" w:rsidRDefault="003561F6" w:rsidP="003561F6">
            <w:r>
              <w:t xml:space="preserve">CLSI M39‑compliant antibiogram </w:t>
            </w:r>
            <w:proofErr w:type="gramStart"/>
            <w:r>
              <w:t>displays:</w:t>
            </w:r>
            <w:proofErr w:type="gramEnd"/>
            <w:r>
              <w:t xml:space="preserve"> enforce first‑isolate rules, minimum n, and deduplicated outputs; report AST‑coverage rate.</w:t>
            </w:r>
          </w:p>
          <w:p w14:paraId="2492640B" w14:textId="447676F9" w:rsidR="003561F6" w:rsidRDefault="003561F6" w:rsidP="003561F6"/>
        </w:tc>
        <w:tc>
          <w:tcPr>
            <w:tcW w:w="2887" w:type="dxa"/>
          </w:tcPr>
          <w:p w14:paraId="71CD1768" w14:textId="77777777" w:rsidR="003561F6" w:rsidRDefault="003561F6" w:rsidP="003561F6"/>
          <w:p w14:paraId="1F14C36E" w14:textId="6B77E65B" w:rsidR="003561F6" w:rsidRDefault="003561F6" w:rsidP="003561F6">
            <w:r>
              <w:t>KPI‑1: ≥90% labs apply first‑isolate rule. KPI‑2: ≥80% lab–drug pairs meet minimum n. KPI‑3: National M39‑compliant report issued annually.</w:t>
            </w:r>
          </w:p>
        </w:tc>
        <w:tc>
          <w:tcPr>
            <w:tcW w:w="2360" w:type="dxa"/>
          </w:tcPr>
          <w:p w14:paraId="2066FD47" w14:textId="77777777" w:rsidR="003561F6" w:rsidRDefault="003561F6" w:rsidP="003561F6"/>
          <w:p w14:paraId="7A9A06BC" w14:textId="6407F5A1" w:rsidR="003561F6" w:rsidRDefault="003561F6" w:rsidP="003561F6">
            <w:r>
              <w:t>Annual; site directors &amp; NRL QC unit.</w:t>
            </w:r>
          </w:p>
        </w:tc>
        <w:tc>
          <w:tcPr>
            <w:tcW w:w="2191" w:type="dxa"/>
          </w:tcPr>
          <w:p w14:paraId="290FA6FC" w14:textId="77777777" w:rsidR="003561F6" w:rsidRDefault="003561F6" w:rsidP="003561F6"/>
          <w:p w14:paraId="23C9FD57" w14:textId="2A0F53D4" w:rsidR="003561F6" w:rsidRDefault="003561F6" w:rsidP="003561F6">
            <w:r>
              <w:t>Heterogeneous AST completion and non‑standard antibiograms in baseline data.</w:t>
            </w:r>
          </w:p>
        </w:tc>
        <w:tc>
          <w:tcPr>
            <w:tcW w:w="729" w:type="dxa"/>
          </w:tcPr>
          <w:p w14:paraId="245C29DF" w14:textId="77777777" w:rsidR="003561F6" w:rsidRDefault="003561F6" w:rsidP="003561F6"/>
          <w:p w14:paraId="020147D9" w14:textId="5885E983" w:rsidR="003561F6" w:rsidRDefault="003561F6" w:rsidP="003561F6">
            <w:r>
              <w:t>[3]</w:t>
            </w:r>
          </w:p>
        </w:tc>
      </w:tr>
      <w:tr w:rsidR="003561F6" w14:paraId="3694D1D6" w14:textId="77777777" w:rsidTr="004C3360">
        <w:trPr>
          <w:jc w:val="center"/>
        </w:trPr>
        <w:tc>
          <w:tcPr>
            <w:tcW w:w="542" w:type="dxa"/>
            <w:shd w:val="clear" w:color="auto" w:fill="B7CFED" w:themeFill="text2" w:themeFillTint="40"/>
          </w:tcPr>
          <w:p w14:paraId="32DA7DA7" w14:textId="77777777" w:rsidR="003561F6" w:rsidRDefault="003561F6" w:rsidP="003561F6"/>
          <w:p w14:paraId="2BB81C9A" w14:textId="78D8DE71" w:rsidR="003561F6" w:rsidRDefault="003561F6" w:rsidP="003561F6">
            <w:r>
              <w:t>4</w:t>
            </w:r>
          </w:p>
        </w:tc>
        <w:tc>
          <w:tcPr>
            <w:tcW w:w="2821" w:type="dxa"/>
            <w:shd w:val="clear" w:color="auto" w:fill="B7CFED" w:themeFill="text2" w:themeFillTint="40"/>
          </w:tcPr>
          <w:p w14:paraId="65B55709" w14:textId="77777777" w:rsidR="003561F6" w:rsidRDefault="003561F6" w:rsidP="003561F6"/>
          <w:p w14:paraId="27431FFB" w14:textId="77777777" w:rsidR="003561F6" w:rsidRDefault="003561F6" w:rsidP="003561F6">
            <w:r>
              <w:t>QC/EQA transparency KPI: publish EQA participation and pass‑rate by lab (≥2 rounds/year; ≥80% pass), leveraging regional schemes.</w:t>
            </w:r>
          </w:p>
          <w:p w14:paraId="512E149C" w14:textId="10D8BC1D" w:rsidR="003561F6" w:rsidRDefault="003561F6" w:rsidP="003561F6"/>
        </w:tc>
        <w:tc>
          <w:tcPr>
            <w:tcW w:w="2887" w:type="dxa"/>
            <w:shd w:val="clear" w:color="auto" w:fill="B7CFED" w:themeFill="text2" w:themeFillTint="40"/>
          </w:tcPr>
          <w:p w14:paraId="137F6E5A" w14:textId="77777777" w:rsidR="003561F6" w:rsidRDefault="003561F6" w:rsidP="003561F6"/>
          <w:p w14:paraId="6FD9809B" w14:textId="03133907" w:rsidR="003561F6" w:rsidRDefault="003561F6" w:rsidP="003561F6">
            <w:r>
              <w:t>KPI‑1: All sites participate in ≥2 EQA rounds/year. KPI‑2: ≥80% pass rate. KPI‑3: Corrective‑action plans closed ≤60 days.</w:t>
            </w:r>
          </w:p>
        </w:tc>
        <w:tc>
          <w:tcPr>
            <w:tcW w:w="2360" w:type="dxa"/>
            <w:shd w:val="clear" w:color="auto" w:fill="B7CFED" w:themeFill="text2" w:themeFillTint="40"/>
          </w:tcPr>
          <w:p w14:paraId="4F8C6588" w14:textId="77777777" w:rsidR="003561F6" w:rsidRDefault="003561F6" w:rsidP="003561F6"/>
          <w:p w14:paraId="0627B5A5" w14:textId="1AB93E01" w:rsidR="003561F6" w:rsidRDefault="003561F6" w:rsidP="003561F6">
            <w:r>
              <w:t>Biannual; NRL QC unit.</w:t>
            </w:r>
          </w:p>
        </w:tc>
        <w:tc>
          <w:tcPr>
            <w:tcW w:w="2191" w:type="dxa"/>
            <w:shd w:val="clear" w:color="auto" w:fill="B7CFED" w:themeFill="text2" w:themeFillTint="40"/>
          </w:tcPr>
          <w:p w14:paraId="5F1DF75F" w14:textId="77777777" w:rsidR="003561F6" w:rsidRDefault="003561F6" w:rsidP="003561F6"/>
          <w:p w14:paraId="44BDE3EF" w14:textId="582002F3" w:rsidR="003561F6" w:rsidRDefault="003561F6" w:rsidP="003561F6">
            <w:r>
              <w:t>Observed inter‑laboratory variability suggests QA gaps.</w:t>
            </w:r>
          </w:p>
        </w:tc>
        <w:tc>
          <w:tcPr>
            <w:tcW w:w="729" w:type="dxa"/>
            <w:shd w:val="clear" w:color="auto" w:fill="B7CFED" w:themeFill="text2" w:themeFillTint="40"/>
          </w:tcPr>
          <w:p w14:paraId="129DFE46" w14:textId="77777777" w:rsidR="003561F6" w:rsidRDefault="003561F6" w:rsidP="003561F6"/>
          <w:p w14:paraId="3C702DAB" w14:textId="1BA7E236" w:rsidR="003561F6" w:rsidRDefault="003561F6" w:rsidP="003561F6">
            <w:r>
              <w:t>[4]</w:t>
            </w:r>
          </w:p>
        </w:tc>
      </w:tr>
      <w:tr w:rsidR="003561F6" w14:paraId="575A3FF3" w14:textId="77777777" w:rsidTr="003561F6">
        <w:trPr>
          <w:jc w:val="center"/>
        </w:trPr>
        <w:tc>
          <w:tcPr>
            <w:tcW w:w="542" w:type="dxa"/>
          </w:tcPr>
          <w:p w14:paraId="7C83AB45" w14:textId="77777777" w:rsidR="003561F6" w:rsidRDefault="003561F6" w:rsidP="003561F6"/>
          <w:p w14:paraId="0642DAFC" w14:textId="552EB933" w:rsidR="003561F6" w:rsidRDefault="003561F6" w:rsidP="003561F6">
            <w:r>
              <w:t>5</w:t>
            </w:r>
          </w:p>
        </w:tc>
        <w:tc>
          <w:tcPr>
            <w:tcW w:w="2821" w:type="dxa"/>
          </w:tcPr>
          <w:p w14:paraId="78161B7C" w14:textId="77777777" w:rsidR="003561F6" w:rsidRDefault="003561F6" w:rsidP="003561F6"/>
          <w:p w14:paraId="4DD799A9" w14:textId="624E7CC9" w:rsidR="003561F6" w:rsidRDefault="003561F6" w:rsidP="003561F6">
            <w:r>
              <w:t>Early‑warning analytics for S. Typhi: automate weekly aberration detection using Farrington/Noufaily models on lab‑adjusted counts; define an investigation SLA.</w:t>
            </w:r>
          </w:p>
        </w:tc>
        <w:tc>
          <w:tcPr>
            <w:tcW w:w="2887" w:type="dxa"/>
          </w:tcPr>
          <w:p w14:paraId="63E9B496" w14:textId="77777777" w:rsidR="003561F6" w:rsidRDefault="003561F6" w:rsidP="003561F6"/>
          <w:p w14:paraId="632ED75D" w14:textId="0329568B" w:rsidR="003561F6" w:rsidRDefault="003561F6" w:rsidP="003561F6">
            <w:r>
              <w:t>KPI‑1: Automated models run ≥95% of weeks. KPI‑2: Alerts investigated within 5 business days (SLA ≥90%).</w:t>
            </w:r>
          </w:p>
        </w:tc>
        <w:tc>
          <w:tcPr>
            <w:tcW w:w="2360" w:type="dxa"/>
          </w:tcPr>
          <w:p w14:paraId="0180F2C0" w14:textId="77777777" w:rsidR="003561F6" w:rsidRDefault="003561F6" w:rsidP="003561F6"/>
          <w:p w14:paraId="1708E500" w14:textId="17C1D123" w:rsidR="003561F6" w:rsidRDefault="003561F6" w:rsidP="003561F6">
            <w:r>
              <w:t>Weekly; NRL epidemiology unit.</w:t>
            </w:r>
          </w:p>
        </w:tc>
        <w:tc>
          <w:tcPr>
            <w:tcW w:w="2191" w:type="dxa"/>
          </w:tcPr>
          <w:p w14:paraId="1123ECD0" w14:textId="77777777" w:rsidR="003561F6" w:rsidRDefault="003561F6" w:rsidP="003561F6"/>
          <w:p w14:paraId="3D50B653" w14:textId="4AED6AB8" w:rsidR="003561F6" w:rsidRDefault="003561F6" w:rsidP="003561F6">
            <w:r>
              <w:t>Year‑to‑year spikes consistent with potential outbreak signals need systematic detection.</w:t>
            </w:r>
          </w:p>
        </w:tc>
        <w:tc>
          <w:tcPr>
            <w:tcW w:w="729" w:type="dxa"/>
          </w:tcPr>
          <w:p w14:paraId="0EAA9C3A" w14:textId="77777777" w:rsidR="003561F6" w:rsidRDefault="003561F6" w:rsidP="003561F6"/>
          <w:p w14:paraId="4B45FF26" w14:textId="2A40AFF2" w:rsidR="003561F6" w:rsidRDefault="003561F6" w:rsidP="003561F6">
            <w:r>
              <w:t>[5]</w:t>
            </w:r>
          </w:p>
        </w:tc>
      </w:tr>
      <w:tr w:rsidR="003561F6" w14:paraId="40FA0A0A" w14:textId="77777777" w:rsidTr="004C3360">
        <w:trPr>
          <w:jc w:val="center"/>
        </w:trPr>
        <w:tc>
          <w:tcPr>
            <w:tcW w:w="542" w:type="dxa"/>
            <w:shd w:val="clear" w:color="auto" w:fill="B7CFED" w:themeFill="text2" w:themeFillTint="40"/>
          </w:tcPr>
          <w:p w14:paraId="7BF97B5D" w14:textId="77777777" w:rsidR="003561F6" w:rsidRDefault="003561F6" w:rsidP="003561F6"/>
          <w:p w14:paraId="3C5443BD" w14:textId="42381138" w:rsidR="003561F6" w:rsidRDefault="003561F6" w:rsidP="003561F6">
            <w:r>
              <w:t>6</w:t>
            </w:r>
          </w:p>
        </w:tc>
        <w:tc>
          <w:tcPr>
            <w:tcW w:w="2821" w:type="dxa"/>
            <w:shd w:val="clear" w:color="auto" w:fill="B7CFED" w:themeFill="text2" w:themeFillTint="40"/>
          </w:tcPr>
          <w:p w14:paraId="3F45C029" w14:textId="77777777" w:rsidR="003561F6" w:rsidRDefault="003561F6" w:rsidP="003561F6"/>
          <w:p w14:paraId="254487B3" w14:textId="77777777" w:rsidR="003561F6" w:rsidRDefault="003561F6" w:rsidP="003561F6">
            <w:r>
              <w:t xml:space="preserve">Turn‑around‑time (TAT) KPI for blood culture: track median and 90th‑percentile </w:t>
            </w:r>
            <w:r>
              <w:lastRenderedPageBreak/>
              <w:t>sample→AST‑report TAT as a process metric.</w:t>
            </w:r>
          </w:p>
          <w:p w14:paraId="07B78A2C" w14:textId="2CFE9FD0" w:rsidR="003561F6" w:rsidRDefault="003561F6" w:rsidP="003561F6"/>
        </w:tc>
        <w:tc>
          <w:tcPr>
            <w:tcW w:w="2887" w:type="dxa"/>
            <w:shd w:val="clear" w:color="auto" w:fill="B7CFED" w:themeFill="text2" w:themeFillTint="40"/>
          </w:tcPr>
          <w:p w14:paraId="2E2A70C6" w14:textId="77777777" w:rsidR="003561F6" w:rsidRDefault="003561F6" w:rsidP="003561F6"/>
          <w:p w14:paraId="273C6BAA" w14:textId="71E9B750" w:rsidR="003561F6" w:rsidRDefault="003561F6" w:rsidP="003561F6">
            <w:r>
              <w:t xml:space="preserve">KPI‑1: Median TAT ≤72 h. KPI‑2: 90th percentile TAT ≤120 h. KPI‑3: ≥95% completeness of </w:t>
            </w:r>
            <w:r>
              <w:lastRenderedPageBreak/>
              <w:t>time‑stamps in LIS/WHONET.</w:t>
            </w:r>
          </w:p>
        </w:tc>
        <w:tc>
          <w:tcPr>
            <w:tcW w:w="2360" w:type="dxa"/>
            <w:shd w:val="clear" w:color="auto" w:fill="B7CFED" w:themeFill="text2" w:themeFillTint="40"/>
          </w:tcPr>
          <w:p w14:paraId="6B34B111" w14:textId="77777777" w:rsidR="003561F6" w:rsidRDefault="003561F6" w:rsidP="003561F6"/>
          <w:p w14:paraId="53FB1CA4" w14:textId="2D352762" w:rsidR="003561F6" w:rsidRDefault="003561F6" w:rsidP="003561F6">
            <w:r>
              <w:t>Monthly; site labs with NRL oversight.</w:t>
            </w:r>
          </w:p>
        </w:tc>
        <w:tc>
          <w:tcPr>
            <w:tcW w:w="2191" w:type="dxa"/>
            <w:shd w:val="clear" w:color="auto" w:fill="B7CFED" w:themeFill="text2" w:themeFillTint="40"/>
          </w:tcPr>
          <w:p w14:paraId="5E5C0997" w14:textId="77777777" w:rsidR="003561F6" w:rsidRDefault="003561F6" w:rsidP="003561F6"/>
          <w:p w14:paraId="38AA904F" w14:textId="5F79CA8A" w:rsidR="003561F6" w:rsidRDefault="003561F6" w:rsidP="003561F6">
            <w:r>
              <w:t>Process delays limit clinical utility of AMR data.</w:t>
            </w:r>
          </w:p>
        </w:tc>
        <w:tc>
          <w:tcPr>
            <w:tcW w:w="729" w:type="dxa"/>
            <w:shd w:val="clear" w:color="auto" w:fill="B7CFED" w:themeFill="text2" w:themeFillTint="40"/>
          </w:tcPr>
          <w:p w14:paraId="7D95A43C" w14:textId="77777777" w:rsidR="003561F6" w:rsidRDefault="003561F6" w:rsidP="003561F6"/>
          <w:p w14:paraId="6386AF25" w14:textId="0BE8D08F" w:rsidR="003561F6" w:rsidRDefault="003561F6" w:rsidP="003561F6">
            <w:r>
              <w:t>[6]</w:t>
            </w:r>
          </w:p>
        </w:tc>
      </w:tr>
      <w:tr w:rsidR="003561F6" w14:paraId="6D94ABE1" w14:textId="77777777" w:rsidTr="003561F6">
        <w:trPr>
          <w:jc w:val="center"/>
        </w:trPr>
        <w:tc>
          <w:tcPr>
            <w:tcW w:w="542" w:type="dxa"/>
          </w:tcPr>
          <w:p w14:paraId="6F7BD29C" w14:textId="77777777" w:rsidR="003561F6" w:rsidRDefault="003561F6" w:rsidP="003561F6"/>
          <w:p w14:paraId="535FF52D" w14:textId="5116B71E" w:rsidR="003561F6" w:rsidRDefault="003561F6" w:rsidP="003561F6">
            <w:r>
              <w:t>7</w:t>
            </w:r>
          </w:p>
        </w:tc>
        <w:tc>
          <w:tcPr>
            <w:tcW w:w="2821" w:type="dxa"/>
          </w:tcPr>
          <w:p w14:paraId="7E4320FB" w14:textId="77777777" w:rsidR="003561F6" w:rsidRDefault="003561F6" w:rsidP="003561F6"/>
          <w:p w14:paraId="33590815" w14:textId="77777777" w:rsidR="003561F6" w:rsidRDefault="003561F6" w:rsidP="003561F6">
            <w:r>
              <w:t>Genome‑informed policy loop: sequence a quarterly, epidemiologically selected panel; analyze in Pathogenwatch and publish lineage/AMR summaries via TyphiNET to inform empiric therapy and outbreak control.</w:t>
            </w:r>
          </w:p>
          <w:p w14:paraId="234DAD7F" w14:textId="7C4BAD45" w:rsidR="003561F6" w:rsidRDefault="003561F6" w:rsidP="003561F6"/>
        </w:tc>
        <w:tc>
          <w:tcPr>
            <w:tcW w:w="2887" w:type="dxa"/>
          </w:tcPr>
          <w:p w14:paraId="0F99E24E" w14:textId="77777777" w:rsidR="003561F6" w:rsidRDefault="003561F6" w:rsidP="003561F6"/>
          <w:p w14:paraId="7605950F" w14:textId="70553331" w:rsidR="003561F6" w:rsidRDefault="003561F6" w:rsidP="003561F6">
            <w:r>
              <w:t>KPI‑1: Sequence ≥10–20% of national Typhi/Paratyphi isolates per quarter. KPI‑2: ≤60 days from collection to genomic report. KPI‑3: 100% quarterly uploads to Pathogenwatch/TyphiNET.</w:t>
            </w:r>
          </w:p>
        </w:tc>
        <w:tc>
          <w:tcPr>
            <w:tcW w:w="2360" w:type="dxa"/>
          </w:tcPr>
          <w:p w14:paraId="0A2474B9" w14:textId="77777777" w:rsidR="003561F6" w:rsidRDefault="003561F6" w:rsidP="003561F6"/>
          <w:p w14:paraId="4F345BEE" w14:textId="160A53FF" w:rsidR="003561F6" w:rsidRDefault="003561F6" w:rsidP="003561F6">
            <w:r>
              <w:t>Quarterly, NRL genomics team.</w:t>
            </w:r>
          </w:p>
        </w:tc>
        <w:tc>
          <w:tcPr>
            <w:tcW w:w="2191" w:type="dxa"/>
          </w:tcPr>
          <w:p w14:paraId="653E19F3" w14:textId="77777777" w:rsidR="003561F6" w:rsidRDefault="003561F6" w:rsidP="003561F6"/>
          <w:p w14:paraId="76328E49" w14:textId="339E916F" w:rsidR="003561F6" w:rsidRDefault="003561F6" w:rsidP="003561F6">
            <w:r>
              <w:t>Bridges phenotype AMR to lineage dynamics; enables cross‑border comparability.</w:t>
            </w:r>
          </w:p>
        </w:tc>
        <w:tc>
          <w:tcPr>
            <w:tcW w:w="729" w:type="dxa"/>
          </w:tcPr>
          <w:p w14:paraId="4E86E90C" w14:textId="77777777" w:rsidR="003561F6" w:rsidRDefault="003561F6" w:rsidP="003561F6"/>
          <w:p w14:paraId="26B7A07D" w14:textId="1A767C2F" w:rsidR="003561F6" w:rsidRDefault="003561F6" w:rsidP="003561F6">
            <w:r>
              <w:t>[7]</w:t>
            </w:r>
          </w:p>
        </w:tc>
      </w:tr>
      <w:tr w:rsidR="003561F6" w14:paraId="4DA80FC2" w14:textId="77777777" w:rsidTr="004C3360">
        <w:trPr>
          <w:jc w:val="center"/>
        </w:trPr>
        <w:tc>
          <w:tcPr>
            <w:tcW w:w="542" w:type="dxa"/>
            <w:shd w:val="clear" w:color="auto" w:fill="B7CFED" w:themeFill="text2" w:themeFillTint="40"/>
          </w:tcPr>
          <w:p w14:paraId="51B4CDFE" w14:textId="77777777" w:rsidR="003561F6" w:rsidRDefault="003561F6" w:rsidP="003561F6"/>
          <w:p w14:paraId="7B92DA16" w14:textId="7997DAE0" w:rsidR="003561F6" w:rsidRDefault="003561F6" w:rsidP="003561F6">
            <w:r>
              <w:t>8</w:t>
            </w:r>
          </w:p>
        </w:tc>
        <w:tc>
          <w:tcPr>
            <w:tcW w:w="2821" w:type="dxa"/>
            <w:shd w:val="clear" w:color="auto" w:fill="B7CFED" w:themeFill="text2" w:themeFillTint="40"/>
          </w:tcPr>
          <w:p w14:paraId="20CDDEE2" w14:textId="77777777" w:rsidR="003561F6" w:rsidRDefault="003561F6" w:rsidP="003561F6"/>
          <w:p w14:paraId="4BC567DE" w14:textId="204F6477" w:rsidR="003561F6" w:rsidRDefault="003561F6" w:rsidP="003561F6">
            <w:r>
              <w:t>One‑Health panel harmonization: align human/veterinary core AST panels and data fields; integrate dashboards and joint reviews.</w:t>
            </w:r>
          </w:p>
        </w:tc>
        <w:tc>
          <w:tcPr>
            <w:tcW w:w="2887" w:type="dxa"/>
            <w:shd w:val="clear" w:color="auto" w:fill="B7CFED" w:themeFill="text2" w:themeFillTint="40"/>
          </w:tcPr>
          <w:p w14:paraId="456D76D1" w14:textId="77777777" w:rsidR="003561F6" w:rsidRDefault="003561F6" w:rsidP="003561F6"/>
          <w:p w14:paraId="07221F26" w14:textId="77777777" w:rsidR="003561F6" w:rsidRDefault="003561F6" w:rsidP="003561F6">
            <w:r>
              <w:t>KPI‑1: ≥80% animal isolates tested on a human‑matched core panel within 12 months. KPI‑2: ≥3 joint human–animal AMR review meetings/year. KPI‑3: Integrated dashboard online.</w:t>
            </w:r>
          </w:p>
          <w:p w14:paraId="6F2E7C73" w14:textId="14EC39AE" w:rsidR="003561F6" w:rsidRDefault="003561F6" w:rsidP="003561F6"/>
        </w:tc>
        <w:tc>
          <w:tcPr>
            <w:tcW w:w="2360" w:type="dxa"/>
            <w:shd w:val="clear" w:color="auto" w:fill="B7CFED" w:themeFill="text2" w:themeFillTint="40"/>
          </w:tcPr>
          <w:p w14:paraId="658AB72B" w14:textId="77777777" w:rsidR="003561F6" w:rsidRDefault="003561F6" w:rsidP="003561F6"/>
          <w:p w14:paraId="65692895" w14:textId="68129BA9" w:rsidR="003561F6" w:rsidRDefault="003561F6" w:rsidP="003561F6">
            <w:r>
              <w:t>Quarterly, NRL with veterinary reference laboratory.</w:t>
            </w:r>
          </w:p>
        </w:tc>
        <w:tc>
          <w:tcPr>
            <w:tcW w:w="2191" w:type="dxa"/>
            <w:shd w:val="clear" w:color="auto" w:fill="B7CFED" w:themeFill="text2" w:themeFillTint="40"/>
          </w:tcPr>
          <w:p w14:paraId="7AA36A66" w14:textId="77777777" w:rsidR="003561F6" w:rsidRDefault="003561F6" w:rsidP="003561F6"/>
          <w:p w14:paraId="131F0E97" w14:textId="15A1C8DC" w:rsidR="003561F6" w:rsidRDefault="003561F6" w:rsidP="003561F6">
            <w:r>
              <w:t>Supports source‑tracing for high FQ/TMP‑SMX resistance and food‑water pathways.</w:t>
            </w:r>
          </w:p>
        </w:tc>
        <w:tc>
          <w:tcPr>
            <w:tcW w:w="729" w:type="dxa"/>
            <w:shd w:val="clear" w:color="auto" w:fill="B7CFED" w:themeFill="text2" w:themeFillTint="40"/>
          </w:tcPr>
          <w:p w14:paraId="2A2E5278" w14:textId="77777777" w:rsidR="003561F6" w:rsidRDefault="003561F6" w:rsidP="003561F6"/>
          <w:p w14:paraId="0E46D00C" w14:textId="6A35BA05" w:rsidR="003561F6" w:rsidRDefault="003561F6" w:rsidP="003561F6">
            <w:r>
              <w:t>[8]</w:t>
            </w:r>
          </w:p>
        </w:tc>
      </w:tr>
    </w:tbl>
    <w:p w14:paraId="5200E55E" w14:textId="77777777" w:rsidR="004C3360" w:rsidRDefault="004C3360">
      <w:pPr>
        <w:rPr>
          <w:b/>
          <w:bCs/>
        </w:rPr>
      </w:pPr>
    </w:p>
    <w:p w14:paraId="5D39D90D" w14:textId="77777777" w:rsidR="004C3360" w:rsidRDefault="004C3360">
      <w:pPr>
        <w:rPr>
          <w:b/>
          <w:bCs/>
        </w:rPr>
      </w:pPr>
    </w:p>
    <w:p w14:paraId="72DD9001" w14:textId="076C34FF" w:rsidR="005850A5" w:rsidRPr="003561F6" w:rsidRDefault="00000000" w:rsidP="004C3360">
      <w:pPr>
        <w:rPr>
          <w:b/>
          <w:bCs/>
        </w:rPr>
      </w:pPr>
      <w:r w:rsidRPr="003561F6">
        <w:rPr>
          <w:b/>
          <w:bCs/>
        </w:rPr>
        <w:t>References</w:t>
      </w:r>
    </w:p>
    <w:p w14:paraId="38EA6A94" w14:textId="0BA8C5F1" w:rsidR="005850A5" w:rsidRDefault="00000000" w:rsidP="004C3360">
      <w:r>
        <w:t xml:space="preserve">[1] WHO. Global antimicrobial resistance and use surveillance report (GLASS). ISBN: 9789240062702. </w:t>
      </w:r>
      <w:hyperlink r:id="rId6" w:history="1">
        <w:r w:rsidR="003561F6" w:rsidRPr="00B05E3C">
          <w:rPr>
            <w:rStyle w:val="Hyperlink"/>
          </w:rPr>
          <w:t>https://www.who.int/publications/i/item/9789240062702</w:t>
        </w:r>
      </w:hyperlink>
      <w:r w:rsidR="003561F6">
        <w:t xml:space="preserve"> </w:t>
      </w:r>
    </w:p>
    <w:p w14:paraId="14077F1E" w14:textId="11404B0C" w:rsidR="005850A5" w:rsidRDefault="00000000" w:rsidP="004C3360">
      <w:r>
        <w:t xml:space="preserve">[2] WHO publication. ISBN: 9789241512411. </w:t>
      </w:r>
      <w:hyperlink r:id="rId7" w:history="1">
        <w:r w:rsidR="003561F6" w:rsidRPr="00B05E3C">
          <w:rPr>
            <w:rStyle w:val="Hyperlink"/>
          </w:rPr>
          <w:t>https://www.who.int/publications/i/item/9789241512411</w:t>
        </w:r>
      </w:hyperlink>
      <w:r w:rsidR="003561F6">
        <w:t xml:space="preserve"> </w:t>
      </w:r>
    </w:p>
    <w:p w14:paraId="7EA46315" w14:textId="77775A99" w:rsidR="005850A5" w:rsidRDefault="00000000" w:rsidP="004C3360">
      <w:r>
        <w:t xml:space="preserve">[3] CLSI 2020. Analysis and Presentation of Cumulative Antimicrobial Susceptibility Test Data (M39). </w:t>
      </w:r>
      <w:hyperlink r:id="rId8" w:history="1">
        <w:r w:rsidR="003561F6" w:rsidRPr="00B05E3C">
          <w:rPr>
            <w:rStyle w:val="Hyperlink"/>
          </w:rPr>
          <w:t>https://www.nih.org.pk/wp-content/uploads/2021/02/CLSI-2020.pdf</w:t>
        </w:r>
      </w:hyperlink>
      <w:r w:rsidR="003561F6">
        <w:t xml:space="preserve"> </w:t>
      </w:r>
    </w:p>
    <w:p w14:paraId="037A1DE2" w14:textId="433D79F6" w:rsidR="005850A5" w:rsidRDefault="00000000" w:rsidP="004C3360">
      <w:r>
        <w:t xml:space="preserve">[4] ASLM. EQuAFRICA external quality assessment programme. </w:t>
      </w:r>
      <w:hyperlink r:id="rId9" w:history="1">
        <w:r w:rsidR="003561F6" w:rsidRPr="00B05E3C">
          <w:rPr>
            <w:rStyle w:val="Hyperlink"/>
          </w:rPr>
          <w:t>https://old.aslm.org/what-we-do/amr/equafrica/</w:t>
        </w:r>
      </w:hyperlink>
      <w:r w:rsidR="003561F6">
        <w:t xml:space="preserve"> </w:t>
      </w:r>
    </w:p>
    <w:p w14:paraId="7ED92750" w14:textId="26D3EF15" w:rsidR="005850A5" w:rsidRDefault="00000000">
      <w:r>
        <w:t xml:space="preserve">[5] Early-warning analytics for communicable diseases (Farrington/Noufaily methods). </w:t>
      </w:r>
      <w:hyperlink r:id="rId10" w:history="1">
        <w:r w:rsidR="003561F6" w:rsidRPr="00B05E3C">
          <w:rPr>
            <w:rStyle w:val="Hyperlink"/>
          </w:rPr>
          <w:t>https://pmc.ncbi.nlm.nih.gov/articles/PMC10576884/</w:t>
        </w:r>
      </w:hyperlink>
      <w:r w:rsidR="003561F6">
        <w:t xml:space="preserve"> </w:t>
      </w:r>
    </w:p>
    <w:p w14:paraId="6BC61B73" w14:textId="2364C2A9" w:rsidR="005850A5" w:rsidRDefault="00000000">
      <w:r>
        <w:t xml:space="preserve">[6] WHO GLASS—timeliness/quality emphasis </w:t>
      </w:r>
      <w:hyperlink r:id="rId11" w:history="1">
        <w:r w:rsidR="003561F6" w:rsidRPr="00B05E3C">
          <w:rPr>
            <w:rStyle w:val="Hyperlink"/>
          </w:rPr>
          <w:t>https://www.who.int/publications/i/item/9789240062702</w:t>
        </w:r>
      </w:hyperlink>
      <w:r w:rsidR="003561F6">
        <w:t xml:space="preserve"> </w:t>
      </w:r>
    </w:p>
    <w:p w14:paraId="2A18007E" w14:textId="208BD702" w:rsidR="005850A5" w:rsidRDefault="00000000">
      <w:r>
        <w:t xml:space="preserve">[7] Pathogenwatch/TyphiNET public‑health genomics resource. PubMed ID: 40346656. </w:t>
      </w:r>
      <w:hyperlink r:id="rId12" w:history="1">
        <w:r w:rsidR="003561F6" w:rsidRPr="00B05E3C">
          <w:rPr>
            <w:rStyle w:val="Hyperlink"/>
          </w:rPr>
          <w:t>https://pubmed.ncbi.nlm.nih.gov/40346656/</w:t>
        </w:r>
      </w:hyperlink>
      <w:r w:rsidR="003561F6">
        <w:t xml:space="preserve"> </w:t>
      </w:r>
    </w:p>
    <w:p w14:paraId="75D7A308" w14:textId="15260BD5" w:rsidR="005850A5" w:rsidRDefault="00000000">
      <w:r>
        <w:t xml:space="preserve">[8] Africa CDC. New guidance to strengthen AMR surveillance. </w:t>
      </w:r>
      <w:hyperlink r:id="rId13" w:history="1">
        <w:r w:rsidR="003561F6" w:rsidRPr="00B05E3C">
          <w:rPr>
            <w:rStyle w:val="Hyperlink"/>
          </w:rPr>
          <w:t>https://africacdc.org/news-item/new-guidance-sets-path-to-strengthen-amr-surveillance/</w:t>
        </w:r>
      </w:hyperlink>
      <w:r w:rsidR="003561F6">
        <w:t xml:space="preserve"> </w:t>
      </w:r>
    </w:p>
    <w:sectPr w:rsidR="005850A5" w:rsidSect="00EB66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3780040">
    <w:abstractNumId w:val="8"/>
  </w:num>
  <w:num w:numId="2" w16cid:durableId="851073484">
    <w:abstractNumId w:val="6"/>
  </w:num>
  <w:num w:numId="3" w16cid:durableId="604725393">
    <w:abstractNumId w:val="5"/>
  </w:num>
  <w:num w:numId="4" w16cid:durableId="941689357">
    <w:abstractNumId w:val="4"/>
  </w:num>
  <w:num w:numId="5" w16cid:durableId="1897010065">
    <w:abstractNumId w:val="7"/>
  </w:num>
  <w:num w:numId="6" w16cid:durableId="2020619086">
    <w:abstractNumId w:val="3"/>
  </w:num>
  <w:num w:numId="7" w16cid:durableId="633873611">
    <w:abstractNumId w:val="2"/>
  </w:num>
  <w:num w:numId="8" w16cid:durableId="882061134">
    <w:abstractNumId w:val="1"/>
  </w:num>
  <w:num w:numId="9" w16cid:durableId="1893343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561F6"/>
    <w:rsid w:val="004C3360"/>
    <w:rsid w:val="005850A5"/>
    <w:rsid w:val="00A56C7D"/>
    <w:rsid w:val="00AA1D8D"/>
    <w:rsid w:val="00B143FA"/>
    <w:rsid w:val="00B47730"/>
    <w:rsid w:val="00CB0664"/>
    <w:rsid w:val="00DB37D3"/>
    <w:rsid w:val="00EB66E3"/>
    <w:rsid w:val="00EE31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F93B7"/>
  <w14:defaultImageDpi w14:val="300"/>
  <w15:docId w15:val="{02D5ED7C-0752-4341-95F5-0371839E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3561F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6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33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h.org.pk/wp-content/uploads/2021/02/CLSI-2020.pdf" TargetMode="External"/><Relationship Id="rId13" Type="http://schemas.openxmlformats.org/officeDocument/2006/relationships/hyperlink" Target="https://africacdc.org/news-item/new-guidance-sets-path-to-strengthen-amr-surveillance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who.int/publications/i/item/9789241512411" TargetMode="External"/><Relationship Id="rId12" Type="http://schemas.openxmlformats.org/officeDocument/2006/relationships/hyperlink" Target="https://pubmed.ncbi.nlm.nih.gov/40346656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publications/i/item/9789240062702" TargetMode="External"/><Relationship Id="rId11" Type="http://schemas.openxmlformats.org/officeDocument/2006/relationships/hyperlink" Target="https://www.who.int/publications/i/item/978924006270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mc.ncbi.nlm.nih.gov/articles/PMC10576884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ld.aslm.org/what-we-do/amr/equafrica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jad Banibella Abdelmagied El Amin</cp:lastModifiedBy>
  <cp:revision>5</cp:revision>
  <dcterms:created xsi:type="dcterms:W3CDTF">2025-09-24T07:26:00Z</dcterms:created>
  <dcterms:modified xsi:type="dcterms:W3CDTF">2025-09-25T14:57:00Z</dcterms:modified>
  <cp:category/>
</cp:coreProperties>
</file>